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599"/>
        <w:gridCol w:w="2321"/>
        <w:gridCol w:w="4060"/>
        <w:gridCol w:w="2262"/>
      </w:tblGrid>
      <w:tr w:rsidR="00386734" w14:paraId="5C8C5A90" w14:textId="77777777" w:rsidTr="00C63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115E4EB6" w14:textId="77777777" w:rsidR="00386734" w:rsidRDefault="00386734" w:rsidP="00C63528">
            <w:pPr>
              <w:pStyle w:val="Compact"/>
            </w:pPr>
            <w:r>
              <w:rPr>
                <w:b/>
                <w:bCs/>
              </w:rPr>
              <w:t>No.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9FE4A0C" w14:textId="77777777" w:rsidR="00386734" w:rsidRDefault="00386734" w:rsidP="00C63528">
            <w:pPr>
              <w:pStyle w:val="Compact"/>
            </w:pPr>
            <w:r>
              <w:rPr>
                <w:b/>
                <w:bCs/>
              </w:rPr>
              <w:t>Sectio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B6B9576" w14:textId="77777777" w:rsidR="00386734" w:rsidRDefault="00386734" w:rsidP="00C63528">
            <w:pPr>
              <w:pStyle w:val="Compact"/>
            </w:pPr>
            <w:r>
              <w:rPr>
                <w:b/>
                <w:bCs/>
              </w:rPr>
              <w:t>Item Descriptio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951A74F" w14:textId="77777777" w:rsidR="00386734" w:rsidRDefault="00386734" w:rsidP="00C63528">
            <w:pPr>
              <w:pStyle w:val="Compact"/>
            </w:pPr>
            <w:r>
              <w:rPr>
                <w:b/>
                <w:bCs/>
              </w:rPr>
              <w:t>Reported on Page</w:t>
            </w:r>
          </w:p>
        </w:tc>
      </w:tr>
      <w:tr w:rsidR="00386734" w14:paraId="3320A5FB" w14:textId="77777777" w:rsidTr="00C63528">
        <w:tc>
          <w:tcPr>
            <w:tcW w:w="0" w:type="auto"/>
          </w:tcPr>
          <w:p w14:paraId="0F7B307D" w14:textId="77777777" w:rsidR="00386734" w:rsidRDefault="00386734" w:rsidP="00C63528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03FFEDA7" w14:textId="77777777" w:rsidR="00386734" w:rsidRDefault="00386734" w:rsidP="00C63528">
            <w:pPr>
              <w:pStyle w:val="Compact"/>
            </w:pPr>
            <w:r>
              <w:t>Title</w:t>
            </w:r>
          </w:p>
        </w:tc>
        <w:tc>
          <w:tcPr>
            <w:tcW w:w="0" w:type="auto"/>
          </w:tcPr>
          <w:p w14:paraId="0C4CC2AA" w14:textId="77777777" w:rsidR="00386734" w:rsidRDefault="00386734" w:rsidP="00C63528">
            <w:pPr>
              <w:pStyle w:val="Compact"/>
            </w:pPr>
            <w:r>
              <w:t>Identify the report as a scoping review.</w:t>
            </w:r>
          </w:p>
        </w:tc>
        <w:tc>
          <w:tcPr>
            <w:tcW w:w="0" w:type="auto"/>
          </w:tcPr>
          <w:p w14:paraId="77D4A090" w14:textId="77777777" w:rsidR="00386734" w:rsidRDefault="00386734" w:rsidP="00C63528">
            <w:pPr>
              <w:pStyle w:val="Compact"/>
            </w:pPr>
            <w:r>
              <w:t>Title page</w:t>
            </w:r>
          </w:p>
        </w:tc>
      </w:tr>
      <w:tr w:rsidR="00386734" w14:paraId="160E26BB" w14:textId="77777777" w:rsidTr="00C63528">
        <w:tc>
          <w:tcPr>
            <w:tcW w:w="0" w:type="auto"/>
          </w:tcPr>
          <w:p w14:paraId="068C56CB" w14:textId="77777777" w:rsidR="00386734" w:rsidRDefault="00386734" w:rsidP="00C63528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50EA5D99" w14:textId="77777777" w:rsidR="00386734" w:rsidRDefault="00386734" w:rsidP="00C63528">
            <w:pPr>
              <w:pStyle w:val="Compact"/>
            </w:pPr>
            <w:r>
              <w:t>Abstract</w:t>
            </w:r>
          </w:p>
        </w:tc>
        <w:tc>
          <w:tcPr>
            <w:tcW w:w="0" w:type="auto"/>
          </w:tcPr>
          <w:p w14:paraId="4A1584BB" w14:textId="77777777" w:rsidR="00386734" w:rsidRDefault="00386734" w:rsidP="00C63528">
            <w:pPr>
              <w:pStyle w:val="Compact"/>
            </w:pPr>
            <w:r>
              <w:t>Provide a structured summary that includes background, objectives, eligibility criteria, data sources, charting methods, and main results.</w:t>
            </w:r>
          </w:p>
        </w:tc>
        <w:tc>
          <w:tcPr>
            <w:tcW w:w="0" w:type="auto"/>
          </w:tcPr>
          <w:p w14:paraId="3691E515" w14:textId="77777777" w:rsidR="00386734" w:rsidRDefault="00386734" w:rsidP="00C63528">
            <w:pPr>
              <w:pStyle w:val="Compact"/>
            </w:pPr>
            <w:r>
              <w:t>Abstract</w:t>
            </w:r>
          </w:p>
        </w:tc>
      </w:tr>
      <w:tr w:rsidR="00386734" w14:paraId="59B8FA43" w14:textId="77777777" w:rsidTr="00C63528">
        <w:tc>
          <w:tcPr>
            <w:tcW w:w="0" w:type="auto"/>
          </w:tcPr>
          <w:p w14:paraId="37F08E14" w14:textId="77777777" w:rsidR="00386734" w:rsidRDefault="00386734" w:rsidP="00C63528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22876D4F" w14:textId="77777777" w:rsidR="00386734" w:rsidRDefault="00386734" w:rsidP="00C63528">
            <w:pPr>
              <w:pStyle w:val="Compact"/>
            </w:pPr>
            <w:r>
              <w:t>Introduction: Rationale</w:t>
            </w:r>
          </w:p>
        </w:tc>
        <w:tc>
          <w:tcPr>
            <w:tcW w:w="0" w:type="auto"/>
          </w:tcPr>
          <w:p w14:paraId="40793396" w14:textId="77777777" w:rsidR="00386734" w:rsidRDefault="00386734" w:rsidP="00C63528">
            <w:pPr>
              <w:pStyle w:val="Compact"/>
            </w:pPr>
            <w:r>
              <w:t>Describe the rationale for the review in the context of what is already known.</w:t>
            </w:r>
          </w:p>
        </w:tc>
        <w:tc>
          <w:tcPr>
            <w:tcW w:w="0" w:type="auto"/>
          </w:tcPr>
          <w:p w14:paraId="04BCCAB3" w14:textId="77777777" w:rsidR="00386734" w:rsidRDefault="00386734" w:rsidP="00C63528">
            <w:pPr>
              <w:pStyle w:val="Compact"/>
            </w:pPr>
            <w:r>
              <w:t>p.2</w:t>
            </w:r>
          </w:p>
        </w:tc>
      </w:tr>
      <w:tr w:rsidR="00386734" w14:paraId="07A3E143" w14:textId="77777777" w:rsidTr="00C63528">
        <w:tc>
          <w:tcPr>
            <w:tcW w:w="0" w:type="auto"/>
          </w:tcPr>
          <w:p w14:paraId="2865AFE3" w14:textId="77777777" w:rsidR="00386734" w:rsidRDefault="00386734" w:rsidP="00C63528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60195F3F" w14:textId="77777777" w:rsidR="00386734" w:rsidRDefault="00386734" w:rsidP="00C63528">
            <w:pPr>
              <w:pStyle w:val="Compact"/>
            </w:pPr>
            <w:r>
              <w:t>Introduction: Objectives</w:t>
            </w:r>
          </w:p>
        </w:tc>
        <w:tc>
          <w:tcPr>
            <w:tcW w:w="0" w:type="auto"/>
          </w:tcPr>
          <w:p w14:paraId="4867CE2D" w14:textId="77777777" w:rsidR="00386734" w:rsidRDefault="00386734" w:rsidP="00C63528">
            <w:pPr>
              <w:pStyle w:val="Compact"/>
            </w:pPr>
            <w:r>
              <w:t>Provide an explicit statement of the questions and objectives being addressed.</w:t>
            </w:r>
          </w:p>
        </w:tc>
        <w:tc>
          <w:tcPr>
            <w:tcW w:w="0" w:type="auto"/>
          </w:tcPr>
          <w:p w14:paraId="515D6977" w14:textId="77777777" w:rsidR="00386734" w:rsidRDefault="00386734" w:rsidP="00C63528">
            <w:pPr>
              <w:pStyle w:val="Compact"/>
            </w:pPr>
            <w:r>
              <w:t>p.2</w:t>
            </w:r>
            <w:r>
              <w:rPr>
                <w:rFonts w:hint="eastAsia"/>
              </w:rPr>
              <w:t>-3</w:t>
            </w:r>
          </w:p>
        </w:tc>
      </w:tr>
      <w:tr w:rsidR="00386734" w14:paraId="3C4E8134" w14:textId="77777777" w:rsidTr="00C63528">
        <w:tc>
          <w:tcPr>
            <w:tcW w:w="0" w:type="auto"/>
          </w:tcPr>
          <w:p w14:paraId="35057173" w14:textId="77777777" w:rsidR="00386734" w:rsidRDefault="00386734" w:rsidP="00C63528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2CDE25C4" w14:textId="77777777" w:rsidR="00386734" w:rsidRDefault="00386734" w:rsidP="00C63528">
            <w:pPr>
              <w:pStyle w:val="Compact"/>
            </w:pPr>
            <w:r>
              <w:t>Methods: Eligibility criteria</w:t>
            </w:r>
          </w:p>
        </w:tc>
        <w:tc>
          <w:tcPr>
            <w:tcW w:w="0" w:type="auto"/>
          </w:tcPr>
          <w:p w14:paraId="615B93A3" w14:textId="77777777" w:rsidR="00386734" w:rsidRDefault="00386734" w:rsidP="00C63528">
            <w:pPr>
              <w:pStyle w:val="Compact"/>
            </w:pPr>
            <w:r>
              <w:t>Specify characteristics of sources of evidence (e.g., years considered, language, publication status) used as inclusion/exclusion criteria.</w:t>
            </w:r>
          </w:p>
        </w:tc>
        <w:tc>
          <w:tcPr>
            <w:tcW w:w="0" w:type="auto"/>
          </w:tcPr>
          <w:p w14:paraId="113BC057" w14:textId="77777777" w:rsidR="00386734" w:rsidRDefault="00386734" w:rsidP="00C63528">
            <w:pPr>
              <w:pStyle w:val="Compact"/>
            </w:pPr>
            <w:r>
              <w:t>p.</w:t>
            </w:r>
            <w:r>
              <w:rPr>
                <w:rFonts w:hint="eastAsia"/>
              </w:rPr>
              <w:t>4-5</w:t>
            </w:r>
          </w:p>
        </w:tc>
      </w:tr>
      <w:tr w:rsidR="00386734" w14:paraId="3D1F8D4D" w14:textId="77777777" w:rsidTr="00C63528">
        <w:tc>
          <w:tcPr>
            <w:tcW w:w="0" w:type="auto"/>
          </w:tcPr>
          <w:p w14:paraId="2ABF7930" w14:textId="77777777" w:rsidR="00386734" w:rsidRDefault="00386734" w:rsidP="00C63528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0E99035A" w14:textId="77777777" w:rsidR="00386734" w:rsidRDefault="00386734" w:rsidP="00C63528">
            <w:pPr>
              <w:pStyle w:val="Compact"/>
            </w:pPr>
            <w:r>
              <w:t>Methods: Information sources</w:t>
            </w:r>
          </w:p>
        </w:tc>
        <w:tc>
          <w:tcPr>
            <w:tcW w:w="0" w:type="auto"/>
          </w:tcPr>
          <w:p w14:paraId="1F22502A" w14:textId="77777777" w:rsidR="00386734" w:rsidRDefault="00386734" w:rsidP="00C63528">
            <w:pPr>
              <w:pStyle w:val="Compact"/>
            </w:pPr>
            <w:r>
              <w:t>Describe all information sources (e.g., databases with dates of coverage).</w:t>
            </w:r>
          </w:p>
        </w:tc>
        <w:tc>
          <w:tcPr>
            <w:tcW w:w="0" w:type="auto"/>
          </w:tcPr>
          <w:p w14:paraId="026A2524" w14:textId="77777777" w:rsidR="00386734" w:rsidRDefault="00386734" w:rsidP="00C63528">
            <w:pPr>
              <w:pStyle w:val="Compact"/>
            </w:pPr>
            <w:r>
              <w:t>p.3</w:t>
            </w:r>
          </w:p>
        </w:tc>
      </w:tr>
      <w:tr w:rsidR="00386734" w14:paraId="1E20A8D2" w14:textId="77777777" w:rsidTr="00C63528">
        <w:tc>
          <w:tcPr>
            <w:tcW w:w="0" w:type="auto"/>
          </w:tcPr>
          <w:p w14:paraId="7E7C97CA" w14:textId="77777777" w:rsidR="00386734" w:rsidRDefault="00386734" w:rsidP="00C63528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0CD828E8" w14:textId="77777777" w:rsidR="00386734" w:rsidRDefault="00386734" w:rsidP="00C63528">
            <w:pPr>
              <w:pStyle w:val="Compact"/>
            </w:pPr>
            <w:r>
              <w:t>Methods: Search</w:t>
            </w:r>
          </w:p>
        </w:tc>
        <w:tc>
          <w:tcPr>
            <w:tcW w:w="0" w:type="auto"/>
          </w:tcPr>
          <w:p w14:paraId="5BA5FDF5" w14:textId="77777777" w:rsidR="00386734" w:rsidRDefault="00386734" w:rsidP="00C63528">
            <w:pPr>
              <w:pStyle w:val="Compact"/>
            </w:pPr>
            <w:r>
              <w:t>Present the full electronic search strategy for at least one database.</w:t>
            </w:r>
          </w:p>
        </w:tc>
        <w:tc>
          <w:tcPr>
            <w:tcW w:w="0" w:type="auto"/>
          </w:tcPr>
          <w:p w14:paraId="0A0C8A41" w14:textId="77777777" w:rsidR="00386734" w:rsidRDefault="00386734" w:rsidP="00C63528">
            <w:pPr>
              <w:pStyle w:val="Compact"/>
            </w:pPr>
            <w:r>
              <w:rPr>
                <w:rFonts w:hint="eastAsia"/>
              </w:rPr>
              <w:t xml:space="preserve">p.3-4, </w:t>
            </w:r>
            <w:r>
              <w:t>Appendix</w:t>
            </w:r>
          </w:p>
        </w:tc>
      </w:tr>
      <w:tr w:rsidR="00386734" w14:paraId="0202D03F" w14:textId="77777777" w:rsidTr="00C63528">
        <w:tc>
          <w:tcPr>
            <w:tcW w:w="0" w:type="auto"/>
          </w:tcPr>
          <w:p w14:paraId="65F94585" w14:textId="77777777" w:rsidR="00386734" w:rsidRDefault="00386734" w:rsidP="00C63528">
            <w:pPr>
              <w:pStyle w:val="Compact"/>
            </w:pPr>
            <w:r>
              <w:t>8</w:t>
            </w:r>
          </w:p>
        </w:tc>
        <w:tc>
          <w:tcPr>
            <w:tcW w:w="0" w:type="auto"/>
          </w:tcPr>
          <w:p w14:paraId="26ECF93A" w14:textId="77777777" w:rsidR="00386734" w:rsidRDefault="00386734" w:rsidP="00C63528">
            <w:pPr>
              <w:pStyle w:val="Compact"/>
            </w:pPr>
            <w:r>
              <w:t>Methods: Selection of sources</w:t>
            </w:r>
          </w:p>
        </w:tc>
        <w:tc>
          <w:tcPr>
            <w:tcW w:w="0" w:type="auto"/>
          </w:tcPr>
          <w:p w14:paraId="6C21EDD9" w14:textId="77777777" w:rsidR="00386734" w:rsidRDefault="00386734" w:rsidP="00C63528">
            <w:pPr>
              <w:pStyle w:val="Compact"/>
            </w:pPr>
            <w:r>
              <w:t>State the process for selecting sources of evidence (e.g., screening, eligibility, included).</w:t>
            </w:r>
          </w:p>
        </w:tc>
        <w:tc>
          <w:tcPr>
            <w:tcW w:w="0" w:type="auto"/>
          </w:tcPr>
          <w:p w14:paraId="6CAE9E7B" w14:textId="77777777" w:rsidR="00386734" w:rsidRDefault="00386734" w:rsidP="00C63528">
            <w:pPr>
              <w:pStyle w:val="Compact"/>
            </w:pPr>
            <w:r>
              <w:t>p.3-4</w:t>
            </w:r>
          </w:p>
        </w:tc>
      </w:tr>
      <w:tr w:rsidR="00386734" w14:paraId="5FE95EC2" w14:textId="77777777" w:rsidTr="00C63528">
        <w:tc>
          <w:tcPr>
            <w:tcW w:w="0" w:type="auto"/>
          </w:tcPr>
          <w:p w14:paraId="40FBA23B" w14:textId="77777777" w:rsidR="00386734" w:rsidRDefault="00386734" w:rsidP="00C63528">
            <w:pPr>
              <w:pStyle w:val="Compact"/>
            </w:pPr>
            <w:r>
              <w:t>9</w:t>
            </w:r>
          </w:p>
        </w:tc>
        <w:tc>
          <w:tcPr>
            <w:tcW w:w="0" w:type="auto"/>
          </w:tcPr>
          <w:p w14:paraId="108B84C2" w14:textId="77777777" w:rsidR="00386734" w:rsidRDefault="00386734" w:rsidP="00C63528">
            <w:pPr>
              <w:pStyle w:val="Compact"/>
            </w:pPr>
            <w:r>
              <w:t>Methods: Data charting process</w:t>
            </w:r>
          </w:p>
        </w:tc>
        <w:tc>
          <w:tcPr>
            <w:tcW w:w="0" w:type="auto"/>
          </w:tcPr>
          <w:p w14:paraId="5370D05B" w14:textId="77777777" w:rsidR="00386734" w:rsidRDefault="00386734" w:rsidP="00C63528">
            <w:pPr>
              <w:pStyle w:val="Compact"/>
            </w:pPr>
            <w:r>
              <w:t>Describe the methods of charting data from the included sources.</w:t>
            </w:r>
          </w:p>
        </w:tc>
        <w:tc>
          <w:tcPr>
            <w:tcW w:w="0" w:type="auto"/>
          </w:tcPr>
          <w:p w14:paraId="29F610A5" w14:textId="77777777" w:rsidR="00386734" w:rsidRDefault="00386734" w:rsidP="00C63528">
            <w:pPr>
              <w:pStyle w:val="Compact"/>
            </w:pPr>
            <w:r>
              <w:t>p.</w:t>
            </w:r>
            <w:r>
              <w:rPr>
                <w:rFonts w:hint="eastAsia"/>
              </w:rPr>
              <w:t>6</w:t>
            </w:r>
          </w:p>
        </w:tc>
      </w:tr>
      <w:tr w:rsidR="00386734" w14:paraId="34E3924D" w14:textId="77777777" w:rsidTr="00C63528">
        <w:tc>
          <w:tcPr>
            <w:tcW w:w="0" w:type="auto"/>
          </w:tcPr>
          <w:p w14:paraId="16E529FF" w14:textId="77777777" w:rsidR="00386734" w:rsidRDefault="00386734" w:rsidP="00C63528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7088D63A" w14:textId="77777777" w:rsidR="00386734" w:rsidRDefault="00386734" w:rsidP="00C63528">
            <w:pPr>
              <w:pStyle w:val="Compact"/>
            </w:pPr>
            <w:r>
              <w:t>Methods: Data items</w:t>
            </w:r>
          </w:p>
        </w:tc>
        <w:tc>
          <w:tcPr>
            <w:tcW w:w="0" w:type="auto"/>
          </w:tcPr>
          <w:p w14:paraId="4C8F70EC" w14:textId="77777777" w:rsidR="00386734" w:rsidRDefault="00386734" w:rsidP="00C63528">
            <w:pPr>
              <w:pStyle w:val="Compact"/>
            </w:pPr>
            <w:r>
              <w:t>List and define all variables for which data were sought.</w:t>
            </w:r>
          </w:p>
        </w:tc>
        <w:tc>
          <w:tcPr>
            <w:tcW w:w="0" w:type="auto"/>
          </w:tcPr>
          <w:p w14:paraId="35EBDF55" w14:textId="77777777" w:rsidR="00386734" w:rsidRDefault="00386734" w:rsidP="00C63528">
            <w:pPr>
              <w:pStyle w:val="Compact"/>
            </w:pPr>
            <w:r>
              <w:t>p.</w:t>
            </w:r>
            <w:r>
              <w:rPr>
                <w:rFonts w:hint="eastAsia"/>
              </w:rPr>
              <w:t>6</w:t>
            </w:r>
          </w:p>
        </w:tc>
      </w:tr>
      <w:tr w:rsidR="00386734" w14:paraId="2C78849D" w14:textId="77777777" w:rsidTr="00C63528">
        <w:tc>
          <w:tcPr>
            <w:tcW w:w="0" w:type="auto"/>
          </w:tcPr>
          <w:p w14:paraId="19706652" w14:textId="77777777" w:rsidR="00386734" w:rsidRDefault="00386734" w:rsidP="00C63528">
            <w:pPr>
              <w:pStyle w:val="Compact"/>
            </w:pPr>
            <w:r>
              <w:t>11</w:t>
            </w:r>
          </w:p>
        </w:tc>
        <w:tc>
          <w:tcPr>
            <w:tcW w:w="0" w:type="auto"/>
          </w:tcPr>
          <w:p w14:paraId="0812232C" w14:textId="77777777" w:rsidR="00386734" w:rsidRDefault="00386734" w:rsidP="00C63528">
            <w:pPr>
              <w:pStyle w:val="Compact"/>
            </w:pPr>
            <w:r>
              <w:t>Methods: Critical appraisal of sources (optional)</w:t>
            </w:r>
          </w:p>
        </w:tc>
        <w:tc>
          <w:tcPr>
            <w:tcW w:w="0" w:type="auto"/>
          </w:tcPr>
          <w:p w14:paraId="3ADBF81F" w14:textId="77777777" w:rsidR="00386734" w:rsidRDefault="00386734" w:rsidP="00C63528">
            <w:pPr>
              <w:pStyle w:val="Compact"/>
            </w:pPr>
            <w:r>
              <w:t>If done, provide a rationale and describe the methods used for assessing quality.</w:t>
            </w:r>
          </w:p>
        </w:tc>
        <w:tc>
          <w:tcPr>
            <w:tcW w:w="0" w:type="auto"/>
          </w:tcPr>
          <w:p w14:paraId="23CA8C63" w14:textId="77777777" w:rsidR="00386734" w:rsidRDefault="00386734" w:rsidP="00C63528">
            <w:pPr>
              <w:pStyle w:val="Compact"/>
            </w:pPr>
            <w:r>
              <w:t>Not applicable</w:t>
            </w:r>
          </w:p>
        </w:tc>
      </w:tr>
      <w:tr w:rsidR="00386734" w14:paraId="3D4B93B3" w14:textId="77777777" w:rsidTr="00C63528">
        <w:tc>
          <w:tcPr>
            <w:tcW w:w="0" w:type="auto"/>
          </w:tcPr>
          <w:p w14:paraId="26843BED" w14:textId="77777777" w:rsidR="00386734" w:rsidRDefault="00386734" w:rsidP="00C63528">
            <w:pPr>
              <w:pStyle w:val="Compact"/>
            </w:pPr>
            <w:r>
              <w:t>12</w:t>
            </w:r>
          </w:p>
        </w:tc>
        <w:tc>
          <w:tcPr>
            <w:tcW w:w="0" w:type="auto"/>
          </w:tcPr>
          <w:p w14:paraId="39FBB21D" w14:textId="77777777" w:rsidR="00386734" w:rsidRDefault="00386734" w:rsidP="00C63528">
            <w:pPr>
              <w:pStyle w:val="Compact"/>
            </w:pPr>
            <w:r>
              <w:t>Methods: Synthesis of results</w:t>
            </w:r>
          </w:p>
        </w:tc>
        <w:tc>
          <w:tcPr>
            <w:tcW w:w="0" w:type="auto"/>
          </w:tcPr>
          <w:p w14:paraId="07ECD329" w14:textId="77777777" w:rsidR="00386734" w:rsidRDefault="00386734" w:rsidP="00C63528">
            <w:pPr>
              <w:pStyle w:val="Compact"/>
            </w:pPr>
            <w:r>
              <w:t>Describe the methods used to handle and summarize the charted data.</w:t>
            </w:r>
          </w:p>
        </w:tc>
        <w:tc>
          <w:tcPr>
            <w:tcW w:w="0" w:type="auto"/>
          </w:tcPr>
          <w:p w14:paraId="236D9075" w14:textId="77777777" w:rsidR="00386734" w:rsidRDefault="00386734" w:rsidP="00C63528">
            <w:pPr>
              <w:pStyle w:val="Compact"/>
            </w:pPr>
            <w:r>
              <w:t>p.</w:t>
            </w:r>
            <w:r>
              <w:rPr>
                <w:rFonts w:hint="eastAsia"/>
              </w:rPr>
              <w:t>6</w:t>
            </w:r>
          </w:p>
        </w:tc>
      </w:tr>
      <w:tr w:rsidR="00386734" w14:paraId="17DAAB9D" w14:textId="77777777" w:rsidTr="00C63528">
        <w:tc>
          <w:tcPr>
            <w:tcW w:w="0" w:type="auto"/>
          </w:tcPr>
          <w:p w14:paraId="176E008A" w14:textId="77777777" w:rsidR="00386734" w:rsidRDefault="00386734" w:rsidP="00C63528">
            <w:pPr>
              <w:pStyle w:val="Compact"/>
            </w:pPr>
            <w:r>
              <w:t>13</w:t>
            </w:r>
          </w:p>
        </w:tc>
        <w:tc>
          <w:tcPr>
            <w:tcW w:w="0" w:type="auto"/>
          </w:tcPr>
          <w:p w14:paraId="72175EAF" w14:textId="77777777" w:rsidR="00386734" w:rsidRDefault="00386734" w:rsidP="00C63528">
            <w:pPr>
              <w:pStyle w:val="Compact"/>
            </w:pPr>
            <w:r>
              <w:t>Results: Selection of sources</w:t>
            </w:r>
          </w:p>
        </w:tc>
        <w:tc>
          <w:tcPr>
            <w:tcW w:w="0" w:type="auto"/>
          </w:tcPr>
          <w:p w14:paraId="05985464" w14:textId="77777777" w:rsidR="00386734" w:rsidRDefault="00386734" w:rsidP="00C63528">
            <w:pPr>
              <w:pStyle w:val="Compact"/>
            </w:pPr>
            <w:r>
              <w:t>Provide the number of sources screened, assessed for eligibility, and included, with reasons for exclusions.</w:t>
            </w:r>
          </w:p>
        </w:tc>
        <w:tc>
          <w:tcPr>
            <w:tcW w:w="0" w:type="auto"/>
          </w:tcPr>
          <w:p w14:paraId="3FEA3AB3" w14:textId="77777777" w:rsidR="00386734" w:rsidRDefault="00386734" w:rsidP="00C63528">
            <w:pPr>
              <w:pStyle w:val="Compact"/>
            </w:pPr>
            <w:r>
              <w:t>Figure 1</w:t>
            </w:r>
          </w:p>
        </w:tc>
      </w:tr>
      <w:tr w:rsidR="00386734" w14:paraId="01448594" w14:textId="77777777" w:rsidTr="00C63528">
        <w:tc>
          <w:tcPr>
            <w:tcW w:w="0" w:type="auto"/>
          </w:tcPr>
          <w:p w14:paraId="3AF65D8F" w14:textId="77777777" w:rsidR="00386734" w:rsidRDefault="00386734" w:rsidP="00C63528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18700148" w14:textId="77777777" w:rsidR="00386734" w:rsidRDefault="00386734" w:rsidP="00C63528">
            <w:pPr>
              <w:pStyle w:val="Compact"/>
            </w:pPr>
            <w:r>
              <w:t xml:space="preserve">Results: </w:t>
            </w:r>
            <w:r>
              <w:lastRenderedPageBreak/>
              <w:t>Characteristics of sources</w:t>
            </w:r>
          </w:p>
        </w:tc>
        <w:tc>
          <w:tcPr>
            <w:tcW w:w="0" w:type="auto"/>
          </w:tcPr>
          <w:p w14:paraId="1BEDE1D4" w14:textId="77777777" w:rsidR="00386734" w:rsidRDefault="00386734" w:rsidP="00C63528">
            <w:pPr>
              <w:pStyle w:val="Compact"/>
            </w:pPr>
            <w:r>
              <w:lastRenderedPageBreak/>
              <w:t xml:space="preserve">Present characteristics of each </w:t>
            </w:r>
            <w:r>
              <w:lastRenderedPageBreak/>
              <w:t>source of evidence.</w:t>
            </w:r>
          </w:p>
        </w:tc>
        <w:tc>
          <w:tcPr>
            <w:tcW w:w="0" w:type="auto"/>
          </w:tcPr>
          <w:p w14:paraId="0FFD3E1D" w14:textId="77777777" w:rsidR="00386734" w:rsidRDefault="00386734" w:rsidP="00C63528">
            <w:pPr>
              <w:pStyle w:val="Compact"/>
            </w:pPr>
            <w:r>
              <w:lastRenderedPageBreak/>
              <w:t>Table I</w:t>
            </w:r>
          </w:p>
        </w:tc>
      </w:tr>
      <w:tr w:rsidR="00386734" w14:paraId="5BE41C74" w14:textId="77777777" w:rsidTr="00C63528">
        <w:tc>
          <w:tcPr>
            <w:tcW w:w="0" w:type="auto"/>
          </w:tcPr>
          <w:p w14:paraId="3CC5243B" w14:textId="77777777" w:rsidR="00386734" w:rsidRDefault="00386734" w:rsidP="00C63528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720BBE61" w14:textId="77777777" w:rsidR="00386734" w:rsidRDefault="00386734" w:rsidP="00C63528">
            <w:pPr>
              <w:pStyle w:val="Compact"/>
            </w:pPr>
            <w:r>
              <w:t>Results: Charting results</w:t>
            </w:r>
          </w:p>
        </w:tc>
        <w:tc>
          <w:tcPr>
            <w:tcW w:w="0" w:type="auto"/>
          </w:tcPr>
          <w:p w14:paraId="47937777" w14:textId="77777777" w:rsidR="00386734" w:rsidRDefault="00386734" w:rsidP="00C63528">
            <w:pPr>
              <w:pStyle w:val="Compact"/>
            </w:pPr>
            <w:r>
              <w:t>Present relevant data charted from the included studies.</w:t>
            </w:r>
          </w:p>
        </w:tc>
        <w:tc>
          <w:tcPr>
            <w:tcW w:w="0" w:type="auto"/>
          </w:tcPr>
          <w:p w14:paraId="7F5ADD2E" w14:textId="77777777" w:rsidR="00386734" w:rsidRDefault="00386734" w:rsidP="00C63528">
            <w:pPr>
              <w:pStyle w:val="Compact"/>
            </w:pPr>
            <w:r>
              <w:t>Table I</w:t>
            </w:r>
          </w:p>
        </w:tc>
      </w:tr>
      <w:tr w:rsidR="00386734" w14:paraId="488D182D" w14:textId="77777777" w:rsidTr="00C63528">
        <w:tc>
          <w:tcPr>
            <w:tcW w:w="0" w:type="auto"/>
          </w:tcPr>
          <w:p w14:paraId="592479F6" w14:textId="77777777" w:rsidR="00386734" w:rsidRDefault="00386734" w:rsidP="00C63528">
            <w:pPr>
              <w:pStyle w:val="Compact"/>
            </w:pPr>
            <w:r>
              <w:t>16</w:t>
            </w:r>
          </w:p>
        </w:tc>
        <w:tc>
          <w:tcPr>
            <w:tcW w:w="0" w:type="auto"/>
          </w:tcPr>
          <w:p w14:paraId="6767BAD1" w14:textId="77777777" w:rsidR="00386734" w:rsidRDefault="00386734" w:rsidP="00C63528">
            <w:pPr>
              <w:pStyle w:val="Compact"/>
            </w:pPr>
            <w:r>
              <w:t>Results: Synthesis of results</w:t>
            </w:r>
          </w:p>
        </w:tc>
        <w:tc>
          <w:tcPr>
            <w:tcW w:w="0" w:type="auto"/>
          </w:tcPr>
          <w:p w14:paraId="1176C5B6" w14:textId="77777777" w:rsidR="00386734" w:rsidRDefault="00386734" w:rsidP="00C63528">
            <w:pPr>
              <w:pStyle w:val="Compact"/>
            </w:pPr>
            <w:r>
              <w:t>Summarize the charting results as they relate to the review questions.</w:t>
            </w:r>
          </w:p>
        </w:tc>
        <w:tc>
          <w:tcPr>
            <w:tcW w:w="0" w:type="auto"/>
          </w:tcPr>
          <w:p w14:paraId="148B8C2B" w14:textId="77777777" w:rsidR="00386734" w:rsidRDefault="00386734" w:rsidP="00C63528">
            <w:pPr>
              <w:pStyle w:val="Compact"/>
            </w:pPr>
            <w:r>
              <w:t>p.</w:t>
            </w:r>
            <w:r>
              <w:rPr>
                <w:rFonts w:hint="eastAsia"/>
              </w:rPr>
              <w:t>7</w:t>
            </w:r>
            <w:r>
              <w:t>–12</w:t>
            </w:r>
          </w:p>
        </w:tc>
      </w:tr>
      <w:tr w:rsidR="00386734" w14:paraId="47BAD468" w14:textId="77777777" w:rsidTr="00C63528">
        <w:tc>
          <w:tcPr>
            <w:tcW w:w="0" w:type="auto"/>
          </w:tcPr>
          <w:p w14:paraId="67E545EB" w14:textId="77777777" w:rsidR="00386734" w:rsidRDefault="00386734" w:rsidP="00C63528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61B844D3" w14:textId="77777777" w:rsidR="00386734" w:rsidRDefault="00386734" w:rsidP="00C63528">
            <w:pPr>
              <w:pStyle w:val="Compact"/>
            </w:pPr>
            <w:r>
              <w:t>Discussion: Summary of evidence</w:t>
            </w:r>
          </w:p>
        </w:tc>
        <w:tc>
          <w:tcPr>
            <w:tcW w:w="0" w:type="auto"/>
          </w:tcPr>
          <w:p w14:paraId="7535478A" w14:textId="77777777" w:rsidR="00386734" w:rsidRDefault="00386734" w:rsidP="00C63528">
            <w:pPr>
              <w:pStyle w:val="Compact"/>
            </w:pPr>
            <w:r>
              <w:t>Summarize main findings, their implications, and relevance to key groups.</w:t>
            </w:r>
          </w:p>
        </w:tc>
        <w:tc>
          <w:tcPr>
            <w:tcW w:w="0" w:type="auto"/>
          </w:tcPr>
          <w:p w14:paraId="180660C3" w14:textId="77777777" w:rsidR="00386734" w:rsidRDefault="00386734" w:rsidP="00C63528">
            <w:pPr>
              <w:pStyle w:val="Compact"/>
            </w:pPr>
            <w:r>
              <w:t>p.12–14</w:t>
            </w:r>
          </w:p>
        </w:tc>
      </w:tr>
      <w:tr w:rsidR="00386734" w14:paraId="6E88D1E3" w14:textId="77777777" w:rsidTr="00C63528">
        <w:tc>
          <w:tcPr>
            <w:tcW w:w="0" w:type="auto"/>
          </w:tcPr>
          <w:p w14:paraId="65738321" w14:textId="77777777" w:rsidR="00386734" w:rsidRDefault="00386734" w:rsidP="00C63528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1B7A71AA" w14:textId="77777777" w:rsidR="00386734" w:rsidRDefault="00386734" w:rsidP="00C63528">
            <w:pPr>
              <w:pStyle w:val="Compact"/>
            </w:pPr>
            <w:r>
              <w:t>Discussion: Limitations</w:t>
            </w:r>
          </w:p>
        </w:tc>
        <w:tc>
          <w:tcPr>
            <w:tcW w:w="0" w:type="auto"/>
          </w:tcPr>
          <w:p w14:paraId="43675715" w14:textId="77777777" w:rsidR="00386734" w:rsidRDefault="00386734" w:rsidP="00C63528">
            <w:pPr>
              <w:pStyle w:val="Compact"/>
            </w:pPr>
            <w:r>
              <w:t>Discuss the limitations of the scoping review process.</w:t>
            </w:r>
          </w:p>
        </w:tc>
        <w:tc>
          <w:tcPr>
            <w:tcW w:w="0" w:type="auto"/>
          </w:tcPr>
          <w:p w14:paraId="6E848FAD" w14:textId="77777777" w:rsidR="00386734" w:rsidRDefault="00386734" w:rsidP="00C63528">
            <w:pPr>
              <w:pStyle w:val="Compact"/>
            </w:pPr>
            <w:r>
              <w:t>p.14</w:t>
            </w:r>
          </w:p>
        </w:tc>
      </w:tr>
      <w:tr w:rsidR="00386734" w14:paraId="698186A9" w14:textId="77777777" w:rsidTr="00C63528">
        <w:tc>
          <w:tcPr>
            <w:tcW w:w="0" w:type="auto"/>
          </w:tcPr>
          <w:p w14:paraId="11E8DCFD" w14:textId="77777777" w:rsidR="00386734" w:rsidRDefault="00386734" w:rsidP="00C63528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2D72A290" w14:textId="77777777" w:rsidR="00386734" w:rsidRDefault="00386734" w:rsidP="00C63528">
            <w:pPr>
              <w:pStyle w:val="Compact"/>
            </w:pPr>
            <w:r>
              <w:t>Conclusions</w:t>
            </w:r>
          </w:p>
        </w:tc>
        <w:tc>
          <w:tcPr>
            <w:tcW w:w="0" w:type="auto"/>
          </w:tcPr>
          <w:p w14:paraId="21D3412F" w14:textId="77777777" w:rsidR="00386734" w:rsidRDefault="00386734" w:rsidP="00C63528">
            <w:pPr>
              <w:pStyle w:val="Compact"/>
            </w:pPr>
            <w:r>
              <w:t>Provide a general interpretation of the results with respect to the review questions.</w:t>
            </w:r>
          </w:p>
        </w:tc>
        <w:tc>
          <w:tcPr>
            <w:tcW w:w="0" w:type="auto"/>
          </w:tcPr>
          <w:p w14:paraId="40787DDE" w14:textId="77777777" w:rsidR="00386734" w:rsidRDefault="00386734" w:rsidP="00C63528">
            <w:pPr>
              <w:pStyle w:val="Compact"/>
            </w:pPr>
            <w:r>
              <w:t>p.</w:t>
            </w:r>
            <w:r>
              <w:rPr>
                <w:rFonts w:hint="eastAsia"/>
              </w:rPr>
              <w:t>13-</w:t>
            </w:r>
            <w:r>
              <w:t>14</w:t>
            </w:r>
          </w:p>
        </w:tc>
      </w:tr>
      <w:tr w:rsidR="00386734" w14:paraId="61574FC1" w14:textId="77777777" w:rsidTr="00C63528">
        <w:tc>
          <w:tcPr>
            <w:tcW w:w="0" w:type="auto"/>
          </w:tcPr>
          <w:p w14:paraId="2917F982" w14:textId="77777777" w:rsidR="00386734" w:rsidRDefault="00386734" w:rsidP="00C63528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17CBAA39" w14:textId="77777777" w:rsidR="00386734" w:rsidRDefault="00386734" w:rsidP="00C63528">
            <w:pPr>
              <w:pStyle w:val="Compact"/>
            </w:pPr>
            <w:r>
              <w:t>Funding</w:t>
            </w:r>
          </w:p>
        </w:tc>
        <w:tc>
          <w:tcPr>
            <w:tcW w:w="0" w:type="auto"/>
          </w:tcPr>
          <w:p w14:paraId="7B4E16CF" w14:textId="77777777" w:rsidR="00386734" w:rsidRDefault="00386734" w:rsidP="00C63528">
            <w:pPr>
              <w:pStyle w:val="Compact"/>
            </w:pPr>
            <w:r>
              <w:t>Describe sources of funding and the role of funders.</w:t>
            </w:r>
          </w:p>
        </w:tc>
        <w:tc>
          <w:tcPr>
            <w:tcW w:w="0" w:type="auto"/>
          </w:tcPr>
          <w:p w14:paraId="7DCDF5B0" w14:textId="77777777" w:rsidR="00386734" w:rsidRDefault="00386734" w:rsidP="00C63528">
            <w:pPr>
              <w:pStyle w:val="Compact"/>
            </w:pPr>
            <w:r>
              <w:t>Acknowledgements</w:t>
            </w:r>
          </w:p>
        </w:tc>
      </w:tr>
    </w:tbl>
    <w:p w14:paraId="53233F78" w14:textId="77777777" w:rsidR="00C30C3D" w:rsidRDefault="00C30C3D"/>
    <w:sectPr w:rsidR="00C30C3D" w:rsidSect="00DC251F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A4"/>
    <w:rsid w:val="00386734"/>
    <w:rsid w:val="003C1438"/>
    <w:rsid w:val="004658A4"/>
    <w:rsid w:val="006342A0"/>
    <w:rsid w:val="00677150"/>
    <w:rsid w:val="00807266"/>
    <w:rsid w:val="00AE62B1"/>
    <w:rsid w:val="00BF448E"/>
    <w:rsid w:val="00C30C3D"/>
    <w:rsid w:val="00DC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02D457"/>
  <w15:chartTrackingRefBased/>
  <w15:docId w15:val="{4EA6AD60-9F2F-4E5E-8847-52BEEC8A0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widowControl w:val="0"/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734"/>
  </w:style>
  <w:style w:type="paragraph" w:styleId="Heading1">
    <w:name w:val="heading 1"/>
    <w:basedOn w:val="Normal"/>
    <w:next w:val="Normal"/>
    <w:link w:val="Heading1Char"/>
    <w:uiPriority w:val="9"/>
    <w:qFormat/>
    <w:rsid w:val="004658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8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8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8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8A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8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8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8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8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8A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8A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8A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8A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8A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8A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658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8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8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8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8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8A4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386734"/>
    <w:pPr>
      <w:widowControl/>
      <w:spacing w:before="36" w:after="36" w:line="240" w:lineRule="auto"/>
    </w:pPr>
    <w:rPr>
      <w:kern w:val="0"/>
      <w:sz w:val="24"/>
    </w:rPr>
  </w:style>
  <w:style w:type="table" w:customStyle="1" w:styleId="Table">
    <w:name w:val="Table"/>
    <w:semiHidden/>
    <w:unhideWhenUsed/>
    <w:qFormat/>
    <w:rsid w:val="00386734"/>
    <w:pPr>
      <w:widowControl/>
      <w:spacing w:after="200" w:line="240" w:lineRule="auto"/>
    </w:pPr>
    <w:rPr>
      <w:kern w:val="0"/>
      <w:sz w:val="24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867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6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8</Characters>
  <Application>Microsoft Office Word</Application>
  <DocSecurity>0</DocSecurity>
  <Lines>16</Lines>
  <Paragraphs>4</Paragraphs>
  <ScaleCrop>false</ScaleCrop>
  <Company>University of Twente</Company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Bo (UT-EEMCS)</dc:creator>
  <cp:keywords/>
  <dc:description/>
  <cp:lastModifiedBy>Cui, Bo (UT-EEMCS)</cp:lastModifiedBy>
  <cp:revision>2</cp:revision>
  <dcterms:created xsi:type="dcterms:W3CDTF">2026-04-22T12:54:00Z</dcterms:created>
  <dcterms:modified xsi:type="dcterms:W3CDTF">2026-04-22T12:54:00Z</dcterms:modified>
</cp:coreProperties>
</file>